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295" w:rsidRDefault="00644295" w:rsidP="00644295">
      <w:pPr>
        <w:rPr>
          <w:lang w:val="en-GB"/>
        </w:rPr>
      </w:pPr>
      <w:r>
        <w:rPr>
          <w:lang w:val="en-GB"/>
        </w:rPr>
        <w:t>SUPLEMENTARY MATERIAL</w:t>
      </w:r>
    </w:p>
    <w:p w:rsidR="007E7A4D" w:rsidRDefault="00644295" w:rsidP="00644295">
      <w:pPr>
        <w:rPr>
          <w:lang w:val="en-GB"/>
        </w:rPr>
      </w:pPr>
      <w:r w:rsidRPr="00644295">
        <w:rPr>
          <w:lang w:val="en-GB"/>
        </w:rPr>
        <w:t xml:space="preserve">Additional file </w:t>
      </w:r>
      <w:r w:rsidR="00416141">
        <w:rPr>
          <w:lang w:val="en-GB"/>
        </w:rPr>
        <w:t>4</w:t>
      </w:r>
      <w:bookmarkStart w:id="0" w:name="_GoBack"/>
      <w:bookmarkEnd w:id="0"/>
      <w:r w:rsidRPr="00644295">
        <w:rPr>
          <w:lang w:val="en-GB"/>
        </w:rPr>
        <w:t xml:space="preserve">. </w:t>
      </w:r>
    </w:p>
    <w:p w:rsidR="00416141" w:rsidRPr="00FD7D1C" w:rsidRDefault="00416141" w:rsidP="00416141">
      <w:pPr>
        <w:rPr>
          <w:lang w:val="en-GB"/>
        </w:rPr>
      </w:pPr>
      <w:r w:rsidRPr="009C4C8F">
        <w:rPr>
          <w:i/>
          <w:sz w:val="20"/>
          <w:lang w:val="en-GB"/>
        </w:rPr>
        <w:t>Users’ feasibility subdomains</w:t>
      </w:r>
      <w:r>
        <w:rPr>
          <w:i/>
          <w:sz w:val="20"/>
          <w:lang w:val="en-GB"/>
        </w:rPr>
        <w:t xml:space="preserve"> results</w:t>
      </w:r>
    </w:p>
    <w:tbl>
      <w:tblPr>
        <w:tblStyle w:val="Sombreadoclaro1"/>
        <w:tblW w:w="875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shd w:val="clear" w:color="auto" w:fill="DEEAF6" w:themeFill="accent1" w:themeFillTint="33"/>
        <w:tblLayout w:type="fixed"/>
        <w:tblLook w:val="06A0" w:firstRow="1" w:lastRow="0" w:firstColumn="1" w:lastColumn="0" w:noHBand="1" w:noVBand="1"/>
      </w:tblPr>
      <w:tblGrid>
        <w:gridCol w:w="2518"/>
        <w:gridCol w:w="1134"/>
        <w:gridCol w:w="1418"/>
        <w:gridCol w:w="1134"/>
        <w:gridCol w:w="1134"/>
        <w:gridCol w:w="1417"/>
      </w:tblGrid>
      <w:tr w:rsidR="00416141" w:rsidRPr="00FD7D1C" w:rsidTr="00A840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EEAF6" w:themeFill="accent1" w:themeFillTint="33"/>
          </w:tcPr>
          <w:p w:rsidR="00416141" w:rsidRPr="00FD7D1C" w:rsidRDefault="00416141" w:rsidP="00A84054">
            <w:pPr>
              <w:jc w:val="both"/>
              <w:rPr>
                <w:sz w:val="14"/>
              </w:rPr>
            </w:pP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Site 1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Site 2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Site 3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Site 4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TOTAL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gridSpan w:val="6"/>
            <w:shd w:val="clear" w:color="auto" w:fill="DEEAF6" w:themeFill="accent1" w:themeFillTint="33"/>
          </w:tcPr>
          <w:p w:rsidR="00416141" w:rsidRPr="00FD7D1C" w:rsidRDefault="00416141" w:rsidP="00A84054">
            <w:pPr>
              <w:rPr>
                <w:sz w:val="14"/>
              </w:rPr>
            </w:pPr>
            <w:r w:rsidRPr="00FD7D1C">
              <w:rPr>
                <w:sz w:val="14"/>
              </w:rPr>
              <w:t>Willingness subdomain</w:t>
            </w:r>
          </w:p>
        </w:tc>
      </w:tr>
      <w:tr w:rsidR="00416141" w:rsidRPr="003412A7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gridSpan w:val="6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both"/>
              <w:rPr>
                <w:sz w:val="14"/>
              </w:rPr>
            </w:pPr>
            <w:r w:rsidRPr="00FD7D1C">
              <w:rPr>
                <w:sz w:val="14"/>
              </w:rPr>
              <w:t>Willing to wait for the results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Up to 20 minutes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67 (44.67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29 (28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40 (28.3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82 (79.61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18 (37.68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 xml:space="preserve">Up to 30 minutes 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4 (16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06 (45.78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8 (19.86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0 (9.71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68 (31.75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Up to 1 hour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7 (11.33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90 (2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2 (22.7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8 (7.77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47 (17.42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Up to 2 hours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6 (10.67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4 (3.1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5 (10.64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 (0.97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46 (5.45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Other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9 (6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 (0.22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 (0.97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1 (1.30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DK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7 (11.33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8 (1.78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6 (18.44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 (0.97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52 (6.16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Missing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0 (0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 (0.44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0 (0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 (0.24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gridSpan w:val="6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both"/>
              <w:rPr>
                <w:sz w:val="14"/>
              </w:rPr>
            </w:pPr>
            <w:r w:rsidRPr="00FD7D1C">
              <w:rPr>
                <w:sz w:val="14"/>
              </w:rPr>
              <w:t>Willing to wait longer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Strongly 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56 (37.33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02 (22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5 (10.64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6 (5.83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79 (21.21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 xml:space="preserve">Agree 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2 (21.33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74 (38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1 (14.89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0 (9.71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37 (28.08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Neither agree nor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9 (12.67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75 (1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6 (11.35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4 (23.30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34 (15.88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5 (16.67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66 (14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47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3 (22.33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61 (19.08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Strongly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0 (0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7 (3.78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2 (15.16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9 (28.16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68 (8.06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DK/DWA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8 (12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3 (2.89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8 (12.7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8 (7.77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57 (6.75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Missing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0 (0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 (0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 (1.42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 (2.91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8 (0.95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sz w:val="14"/>
              </w:rPr>
            </w:pPr>
            <w:r w:rsidRPr="00FD7D1C">
              <w:rPr>
                <w:sz w:val="14"/>
              </w:rPr>
              <w:t>Median scor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Agree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Disagree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Agree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rPr>
                <w:sz w:val="14"/>
              </w:rPr>
            </w:pPr>
            <w:r w:rsidRPr="00FD7D1C">
              <w:rPr>
                <w:sz w:val="14"/>
              </w:rPr>
              <w:t>SUBDOMAIN MEDIAN SCOR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2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2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4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4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2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rPr>
                <w:sz w:val="14"/>
              </w:rPr>
            </w:pPr>
            <w:r w:rsidRPr="00FD7D1C">
              <w:rPr>
                <w:sz w:val="14"/>
              </w:rPr>
              <w:t>SUBDOMAIN MEAN SCOR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2.10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2.36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3.33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3.64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2.62</w:t>
            </w:r>
          </w:p>
        </w:tc>
      </w:tr>
      <w:tr w:rsidR="00416141" w:rsidRPr="003412A7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gridSpan w:val="6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both"/>
              <w:rPr>
                <w:sz w:val="14"/>
              </w:rPr>
            </w:pPr>
            <w:r w:rsidRPr="00FD7D1C">
              <w:rPr>
                <w:sz w:val="14"/>
              </w:rPr>
              <w:t>Preference 2 single tests or 1 dual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Singl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4 (22.67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3 (7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9 (2.57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4 (3.88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00 (11.85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Dual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54 (36.00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21 (71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62 (43.9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0 (29.13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467 (55.33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It is the sam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47 (31.33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74 (16.44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45 (31.9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49 (47.57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15 (25.47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DK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4 (9.33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6 (3.56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4 (2.84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8 (17.48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52 (6.16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Missing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 (0.67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6 (1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 (0.7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 (1.94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0 (1.18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both"/>
              <w:rPr>
                <w:sz w:val="14"/>
              </w:rPr>
            </w:pP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Site 1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Site 2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Site 3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Site 4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TOTAL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gridSpan w:val="6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both"/>
              <w:rPr>
                <w:sz w:val="14"/>
              </w:rPr>
            </w:pPr>
            <w:r w:rsidRPr="00FD7D1C">
              <w:rPr>
                <w:sz w:val="14"/>
              </w:rPr>
              <w:t>Suitability subdomain</w:t>
            </w:r>
          </w:p>
        </w:tc>
      </w:tr>
      <w:tr w:rsidR="00416141" w:rsidRPr="003412A7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gridSpan w:val="6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both"/>
              <w:rPr>
                <w:sz w:val="14"/>
              </w:rPr>
            </w:pPr>
            <w:r w:rsidRPr="00FD7D1C">
              <w:rPr>
                <w:sz w:val="14"/>
              </w:rPr>
              <w:t xml:space="preserve">I trust the results of the dual tests 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Strongly 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54 (36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62 (36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1 (14.89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2 (11.65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49 (29.50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 xml:space="preserve">Agree 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64 (42.67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24 (49.78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70 (49.65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74 (72.82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433 (51.30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Neither agree nor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9 (12.67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0 (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2 (15.6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0 (9.71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81 (9.60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 (1.33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 (0.44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 (2.1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0 (0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7 (0.83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Strongly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0 (0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0 (0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0 (0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DK/DWA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9 (6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6 (5.78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3 (16.3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4 (3.88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62 (7.35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Missing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 (1.33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6 (1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 (1.42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 (1.94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2 (1.42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sz w:val="14"/>
              </w:rPr>
            </w:pPr>
            <w:r w:rsidRPr="00FD7D1C">
              <w:rPr>
                <w:sz w:val="14"/>
              </w:rPr>
              <w:t>Median scor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Agree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Agree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Agree</w:t>
            </w:r>
          </w:p>
        </w:tc>
      </w:tr>
      <w:tr w:rsidR="00416141" w:rsidRPr="003412A7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gridSpan w:val="6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both"/>
              <w:rPr>
                <w:sz w:val="14"/>
              </w:rPr>
            </w:pPr>
            <w:r w:rsidRPr="00FD7D1C">
              <w:rPr>
                <w:sz w:val="14"/>
              </w:rPr>
              <w:t>Dual tests result more reliable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Strongly 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5 (10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42 (31.56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5 (3.55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 (1.94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64 (19.43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 xml:space="preserve">Agree 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3 (22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41 (31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1 (14.89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7 (35.92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32 (27.49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Neither agree nor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43 (28.67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70 (15.56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9 (27.66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9 (28.16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81 (21.45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8 (12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3 (2.89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6 (18.44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3 (12.62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70 (8.29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Strongly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0 (0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 (0.44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2(8.5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0 (0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4(1.66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DK/DWA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9 (26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76 (16.89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6 (25.5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8 (17.48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69 (20.02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Missing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 (1.33%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6 (1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 (1.42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4 (3.88%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4 (1.66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right"/>
              <w:rPr>
                <w:sz w:val="14"/>
              </w:rPr>
            </w:pPr>
            <w:r w:rsidRPr="00FD7D1C">
              <w:rPr>
                <w:sz w:val="14"/>
              </w:rPr>
              <w:t>Median scor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Neither agree nor disagree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Neither agree nor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Neither agree nor disagree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Agree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rPr>
                <w:sz w:val="14"/>
              </w:rPr>
            </w:pPr>
            <w:r w:rsidRPr="00FD7D1C">
              <w:rPr>
                <w:sz w:val="14"/>
              </w:rPr>
              <w:t>SUBDOMAIN MEDIAN SCOR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2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1.5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2.5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2.25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Courier New"/>
                <w:b/>
                <w:sz w:val="14"/>
                <w:szCs w:val="20"/>
              </w:rPr>
            </w:pPr>
            <w:r w:rsidRPr="00FD7D1C">
              <w:rPr>
                <w:b/>
                <w:sz w:val="14"/>
              </w:rPr>
              <w:t>2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both"/>
              <w:rPr>
                <w:sz w:val="14"/>
              </w:rPr>
            </w:pPr>
            <w:r w:rsidRPr="00FD7D1C">
              <w:rPr>
                <w:sz w:val="14"/>
              </w:rPr>
              <w:t>SUBDOMAIN MEAN SCOR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2.16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1.77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2.60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2.30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Courier New"/>
                <w:b/>
                <w:sz w:val="14"/>
                <w:szCs w:val="20"/>
              </w:rPr>
            </w:pPr>
            <w:r w:rsidRPr="00FD7D1C">
              <w:rPr>
                <w:b/>
                <w:sz w:val="14"/>
              </w:rPr>
              <w:t>2.02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gridSpan w:val="6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rPr>
                <w:sz w:val="14"/>
              </w:rPr>
            </w:pPr>
            <w:r w:rsidRPr="00FD7D1C">
              <w:rPr>
                <w:sz w:val="14"/>
              </w:rPr>
              <w:t>Satisfaction subdomain</w:t>
            </w:r>
          </w:p>
        </w:tc>
      </w:tr>
      <w:tr w:rsidR="00416141" w:rsidRPr="003412A7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gridSpan w:val="6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rPr>
                <w:sz w:val="14"/>
              </w:rPr>
            </w:pPr>
            <w:r w:rsidRPr="00FD7D1C">
              <w:rPr>
                <w:sz w:val="14"/>
              </w:rPr>
              <w:t xml:space="preserve">More satisfied with the performance of dual tests 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Strongly agree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4 (16%)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94 (43.11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5 (10.64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5 (4.85%)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38 (28.20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 xml:space="preserve">Agree 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46 (30.67%)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51 (33.56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9 (27.66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65 (63.11%)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01 (35.66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Neither agree nor disagree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5 (23.33%)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73 (16.22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8 (26.95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0 (19.42%)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66 (19.67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Disagree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2 (8%)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1 (2.44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7 (19.15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0 (0%)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50 (5.92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Strongly disagree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0 (0%)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 (2.13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0 (0%)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 (0.36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DK/DWA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1 (20.67%)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4 (3.11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8 (12.77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1(10.68%)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74 (8.77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Missing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 (1.33%)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7 (1.56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 (0.71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 (1.94%)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2 (1.42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right"/>
              <w:rPr>
                <w:sz w:val="14"/>
              </w:rPr>
            </w:pPr>
            <w:r w:rsidRPr="00FD7D1C">
              <w:rPr>
                <w:sz w:val="14"/>
              </w:rPr>
              <w:t>Median score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Agree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Agree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Neither agree or disagree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Agree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Agree</w:t>
            </w:r>
          </w:p>
        </w:tc>
      </w:tr>
      <w:tr w:rsidR="00416141" w:rsidRPr="003412A7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gridSpan w:val="6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rPr>
                <w:sz w:val="14"/>
              </w:rPr>
            </w:pPr>
            <w:r w:rsidRPr="00FD7D1C">
              <w:rPr>
                <w:sz w:val="14"/>
              </w:rPr>
              <w:t>In the future I would prefer dual test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Strongly agree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2 (21.33%)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79 (39.78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8 (12.77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0 (9.71%)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38 (28.32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 xml:space="preserve">Agree 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49 (32.67%)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72 (38.22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46 (32.62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43 (41.75%)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10 (36.73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Neither agree nor disagree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7 (24.67%)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68 (15.11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5 (24.82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5 (24.27%)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65 (19.55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Disagree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2 (8%)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9 (4.22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8 (12.77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 (2.91%)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52 (6.16%)</w:t>
            </w:r>
          </w:p>
        </w:tc>
      </w:tr>
      <w:tr w:rsidR="00416141" w:rsidRPr="00FD7D1C" w:rsidTr="00A8405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Strongly disagree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 (0.67%)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 (0.22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4 (2.84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0 (0%)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6 (0.71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DK/DWA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7 (11.33%)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7 (1.56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0 (14.18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0 (19.42%)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64 (7.58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Missing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 (1.33%)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4 (0.89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 (1.94%)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8 (0.95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right"/>
              <w:rPr>
                <w:b w:val="0"/>
                <w:sz w:val="14"/>
              </w:rPr>
            </w:pPr>
            <w:r w:rsidRPr="00FD7D1C">
              <w:rPr>
                <w:sz w:val="14"/>
              </w:rPr>
              <w:t>Median score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Agree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Agree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Agree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Agree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Agree</w:t>
            </w:r>
          </w:p>
        </w:tc>
      </w:tr>
      <w:tr w:rsidR="00416141" w:rsidRPr="003412A7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gridSpan w:val="6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rPr>
                <w:sz w:val="14"/>
              </w:rPr>
            </w:pPr>
            <w:r w:rsidRPr="00FD7D1C">
              <w:rPr>
                <w:sz w:val="14"/>
              </w:rPr>
              <w:lastRenderedPageBreak/>
              <w:t>I would recommend dual test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Strongly agree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53 (35.33%)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58 (57.33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7 (26.24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7 (6.80%)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55 (42.06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 xml:space="preserve">Agree 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57 (38%)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54 (34.22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75 (53.19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65 (63.11%)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51 (41.59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Neither agree nor disagree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7 (18%)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6 (5.78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0 (7.09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6 (15.53%)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79 (9.36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Disagree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 (0.67%)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 (0.22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3 (2.13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0 (0%)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5 (0.59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Strongly disagree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0 (0%)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 (0.71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0 (0%)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 (0.12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DK/DWA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1 (7.33%)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6 (1.33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4 (9.93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3 (12.62%)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44 (5.21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right"/>
              <w:rPr>
                <w:b w:val="0"/>
                <w:i/>
                <w:sz w:val="14"/>
              </w:rPr>
            </w:pPr>
            <w:r w:rsidRPr="00FD7D1C">
              <w:rPr>
                <w:b w:val="0"/>
                <w:i/>
                <w:sz w:val="14"/>
              </w:rPr>
              <w:t>Missing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 (0.66%)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5 (1.11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1 (0.71%)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2 (1.94%)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9 (1.07%)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right"/>
              <w:rPr>
                <w:b w:val="0"/>
                <w:sz w:val="14"/>
              </w:rPr>
            </w:pPr>
            <w:r w:rsidRPr="00FD7D1C">
              <w:rPr>
                <w:sz w:val="14"/>
              </w:rPr>
              <w:t>Median score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Agree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Strongly agree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Agree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Agree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D7D1C">
              <w:rPr>
                <w:sz w:val="14"/>
              </w:rPr>
              <w:t>Agree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rPr>
                <w:sz w:val="14"/>
              </w:rPr>
            </w:pPr>
            <w:r w:rsidRPr="00FD7D1C">
              <w:rPr>
                <w:sz w:val="14"/>
              </w:rPr>
              <w:t>SUBDOMAIN MEDIAN SCORE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2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1.67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2.33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2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2</w:t>
            </w:r>
          </w:p>
        </w:tc>
      </w:tr>
      <w:tr w:rsidR="00416141" w:rsidRPr="00FD7D1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rPr>
                <w:sz w:val="14"/>
              </w:rPr>
            </w:pPr>
            <w:r w:rsidRPr="00FD7D1C">
              <w:rPr>
                <w:sz w:val="14"/>
              </w:rPr>
              <w:t>SUBDOMAIN MEAN SCORE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2.08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1.67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2.37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2.11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:rsidR="00416141" w:rsidRPr="00FD7D1C" w:rsidRDefault="00416141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FD7D1C">
              <w:rPr>
                <w:b/>
                <w:sz w:val="14"/>
              </w:rPr>
              <w:t>1.89</w:t>
            </w:r>
          </w:p>
        </w:tc>
      </w:tr>
    </w:tbl>
    <w:p w:rsidR="007E7A4D" w:rsidRPr="00644295" w:rsidRDefault="007E7A4D" w:rsidP="00416141">
      <w:pPr>
        <w:jc w:val="both"/>
        <w:rPr>
          <w:lang w:val="en-GB"/>
        </w:rPr>
      </w:pPr>
    </w:p>
    <w:sectPr w:rsidR="007E7A4D" w:rsidRPr="006442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96822"/>
    <w:multiLevelType w:val="multilevel"/>
    <w:tmpl w:val="6B60D9A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upperLetter"/>
      <w:lvlText w:val="%2."/>
      <w:lvlJc w:val="left"/>
      <w:pPr>
        <w:ind w:left="360" w:hanging="36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B95AD5"/>
    <w:multiLevelType w:val="hybridMultilevel"/>
    <w:tmpl w:val="D4ECE2D2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295"/>
    <w:rsid w:val="001B17B6"/>
    <w:rsid w:val="00346F5F"/>
    <w:rsid w:val="00416141"/>
    <w:rsid w:val="00520869"/>
    <w:rsid w:val="005A78F3"/>
    <w:rsid w:val="00644295"/>
    <w:rsid w:val="007E7A4D"/>
    <w:rsid w:val="00903EBC"/>
    <w:rsid w:val="00E31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44317"/>
  <w15:chartTrackingRefBased/>
  <w15:docId w15:val="{892719C5-B019-495B-9C77-645EFAE97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44295"/>
    <w:pPr>
      <w:widowControl w:val="0"/>
      <w:spacing w:after="200" w:line="276" w:lineRule="auto"/>
      <w:ind w:left="72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table" w:customStyle="1" w:styleId="Sombreadoclaro1">
    <w:name w:val="Sombreado claro1"/>
    <w:basedOn w:val="Tablanormal"/>
    <w:uiPriority w:val="60"/>
    <w:rsid w:val="00644295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2</Words>
  <Characters>4063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TTI</Company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L</dc:creator>
  <cp:keywords/>
  <dc:description/>
  <cp:lastModifiedBy>LFL</cp:lastModifiedBy>
  <cp:revision>3</cp:revision>
  <dcterms:created xsi:type="dcterms:W3CDTF">2022-09-12T11:58:00Z</dcterms:created>
  <dcterms:modified xsi:type="dcterms:W3CDTF">2022-09-12T11:58:00Z</dcterms:modified>
</cp:coreProperties>
</file>